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588" w:rsidRPr="00D026CF" w:rsidRDefault="00F46B03">
      <w:pPr>
        <w:rPr>
          <w:rFonts w:ascii="Arial" w:hAnsi="Arial" w:cs="Arial"/>
          <w:b/>
          <w:sz w:val="20"/>
          <w:szCs w:val="20"/>
        </w:rPr>
      </w:pPr>
      <w:r w:rsidRPr="00D026CF">
        <w:rPr>
          <w:rFonts w:ascii="Arial" w:hAnsi="Arial" w:cs="Arial"/>
          <w:b/>
          <w:sz w:val="20"/>
          <w:szCs w:val="20"/>
        </w:rPr>
        <w:t>S5</w:t>
      </w:r>
      <w:r w:rsidR="00D026CF">
        <w:rPr>
          <w:rFonts w:ascii="Arial" w:hAnsi="Arial" w:cs="Arial" w:hint="eastAsia"/>
          <w:b/>
          <w:sz w:val="20"/>
          <w:szCs w:val="20"/>
        </w:rPr>
        <w:t xml:space="preserve"> </w:t>
      </w:r>
      <w:r w:rsidRPr="00D026CF">
        <w:rPr>
          <w:rFonts w:ascii="Arial" w:hAnsi="Arial" w:cs="Arial"/>
          <w:b/>
          <w:sz w:val="20"/>
          <w:szCs w:val="20"/>
        </w:rPr>
        <w:t xml:space="preserve">Table. </w:t>
      </w:r>
      <w:proofErr w:type="spellStart"/>
      <w:r w:rsidRPr="00D026CF">
        <w:rPr>
          <w:rFonts w:ascii="Arial" w:hAnsi="Arial" w:cs="Arial"/>
          <w:b/>
          <w:sz w:val="20"/>
          <w:szCs w:val="20"/>
        </w:rPr>
        <w:t>Subcellular</w:t>
      </w:r>
      <w:proofErr w:type="spellEnd"/>
      <w:r w:rsidRPr="00D026CF">
        <w:rPr>
          <w:rFonts w:ascii="Arial" w:hAnsi="Arial" w:cs="Arial"/>
          <w:b/>
          <w:sz w:val="20"/>
          <w:szCs w:val="20"/>
        </w:rPr>
        <w:t xml:space="preserve"> localization of Hsp90 genes in ten species by three predicted tools</w:t>
      </w:r>
    </w:p>
    <w:tbl>
      <w:tblPr>
        <w:tblW w:w="7842" w:type="dxa"/>
        <w:tblInd w:w="96" w:type="dxa"/>
        <w:tblLook w:val="04A0"/>
      </w:tblPr>
      <w:tblGrid>
        <w:gridCol w:w="2515"/>
        <w:gridCol w:w="661"/>
        <w:gridCol w:w="726"/>
        <w:gridCol w:w="726"/>
        <w:gridCol w:w="726"/>
        <w:gridCol w:w="1420"/>
        <w:gridCol w:w="1080"/>
      </w:tblGrid>
      <w:tr w:rsidR="00F46B03" w:rsidRPr="00F46B03" w:rsidTr="00F46B03">
        <w:trPr>
          <w:trHeight w:val="495"/>
        </w:trPr>
        <w:tc>
          <w:tcPr>
            <w:tcW w:w="78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3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F46B03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0"/>
                <w:szCs w:val="20"/>
              </w:rPr>
              <w:t>TargetP1.1 prediction result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P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P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 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ation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26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4G2419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040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3G077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5g020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6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59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6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1g301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4g063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4g329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88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09g3867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12g5148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02g0806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9G1315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6G1788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8G3329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0116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8G0741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3025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8G0329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7G2587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2197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1245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3056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1G0680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0077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1386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8G2746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3G1556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2G1030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0339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Gr013G1503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0340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2G1228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1G2206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3G0983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5G1481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0G0030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6g45299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g0998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64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64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73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g0254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4g017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8g391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304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304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298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8g380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2g329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6g503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662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6622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1251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12515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9669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9664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427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4336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481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22244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915000V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DS3B16D81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AS67EFE0FA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BSF828BA5F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BSF828BA5F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BS1A6D16C6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DSCB359539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L89CF7F5D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L0F3A986F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AS76670DCA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L0C2D144B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a5BL37ECD3B1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L5A546D5B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S5B7BFBD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BL870E640C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L1DA3B46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SAC5D29D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AL1A21E87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SAB86BB5D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5G8336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696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11216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126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1419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3990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2466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02220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F46B03" w:rsidRPr="00F46B03" w:rsidTr="00F46B03">
        <w:trPr>
          <w:trHeight w:val="285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5G8132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</w:tbl>
    <w:p w:rsidR="00F46B03" w:rsidRDefault="00F46B03">
      <w:pPr>
        <w:rPr>
          <w:sz w:val="20"/>
          <w:szCs w:val="20"/>
        </w:rPr>
      </w:pPr>
    </w:p>
    <w:p w:rsidR="00F46B03" w:rsidRDefault="00F46B03">
      <w:pPr>
        <w:rPr>
          <w:sz w:val="20"/>
          <w:szCs w:val="20"/>
        </w:rPr>
      </w:pPr>
    </w:p>
    <w:p w:rsidR="00F46B03" w:rsidRDefault="00F46B03">
      <w:pPr>
        <w:rPr>
          <w:sz w:val="20"/>
          <w:szCs w:val="20"/>
        </w:rPr>
      </w:pPr>
    </w:p>
    <w:p w:rsidR="00F46B03" w:rsidRDefault="00F46B03">
      <w:pPr>
        <w:rPr>
          <w:sz w:val="20"/>
          <w:szCs w:val="20"/>
        </w:rPr>
      </w:pPr>
    </w:p>
    <w:p w:rsidR="00F46B03" w:rsidRDefault="00F46B03">
      <w:pPr>
        <w:rPr>
          <w:sz w:val="20"/>
          <w:szCs w:val="20"/>
        </w:rPr>
      </w:pPr>
    </w:p>
    <w:p w:rsidR="00F46B03" w:rsidRPr="00F46B03" w:rsidRDefault="00F46B03">
      <w:pPr>
        <w:rPr>
          <w:sz w:val="20"/>
          <w:szCs w:val="20"/>
        </w:rPr>
      </w:pPr>
    </w:p>
    <w:tbl>
      <w:tblPr>
        <w:tblW w:w="9899" w:type="dxa"/>
        <w:tblInd w:w="96" w:type="dxa"/>
        <w:tblLook w:val="04A0"/>
      </w:tblPr>
      <w:tblGrid>
        <w:gridCol w:w="2202"/>
        <w:gridCol w:w="1967"/>
        <w:gridCol w:w="2108"/>
        <w:gridCol w:w="1047"/>
        <w:gridCol w:w="1607"/>
        <w:gridCol w:w="968"/>
      </w:tblGrid>
      <w:tr w:rsidR="00F46B03" w:rsidRPr="00F46B03" w:rsidTr="00F46B03">
        <w:trPr>
          <w:trHeight w:val="495"/>
        </w:trPr>
        <w:tc>
          <w:tcPr>
            <w:tcW w:w="98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9795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WoLF</w:t>
            </w:r>
            <w:proofErr w:type="spellEnd"/>
            <w:r w:rsidRPr="00F46B0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PSORT prediction results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uery Name</w:t>
            </w: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                              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ation:Score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264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5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: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2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4G2419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.R.:7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4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tr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040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2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3G0777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9.5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6.5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5g0203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11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6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4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59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yto:8,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3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6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6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5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1g301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5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.R.: 5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4g0637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0.5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4g3294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1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889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3.5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09g38675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.R.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r12g51485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7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_mito:3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02g08065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.R.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9G1315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6G1788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,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8G3329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2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,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0116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8G0741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3025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8G0329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1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7G2587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.R.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2197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.R.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1245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1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3056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0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2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1G0680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0077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7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6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1386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8G2746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3G1556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2G1030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0339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3G1503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0340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2G1228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tr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.R.: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,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1G2206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9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3G0983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tr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5G1481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1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6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0G0030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.R.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6g45299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2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.R.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g09984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64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,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,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64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73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6.8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hlo:6.5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6,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_mito:3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g0254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.R.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4g0174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8g3914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304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3041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2984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3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8g3808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1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2g3298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6g5030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.R.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662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5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6622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1251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12515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9669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9664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427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4336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.R.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481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22244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915000V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DS3B16D817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AS67EFE0FA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BSF828BA5F4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BSF828BA5F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BS1A6D16C6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DSCB359539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,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L89CF7F5D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6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5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L0F3A986F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6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AS76670DCA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L0C2D144B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L37ECD3B1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L5A546D5B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S5B7BFBD2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BL870E640C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tr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sk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L1DA3B463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SAC5D29D2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9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AL1A21E879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olg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SAB86BB5D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9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5G83369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:1</w:t>
            </w: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6965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11216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1263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14193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.R.: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3,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: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39907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: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: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2466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: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sk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02220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3.5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5G813217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:13.5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lo_mito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7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:rsidR="00F46B03" w:rsidRDefault="00F46B03">
      <w:pPr>
        <w:rPr>
          <w:sz w:val="20"/>
          <w:szCs w:val="20"/>
        </w:rPr>
      </w:pPr>
    </w:p>
    <w:p w:rsidR="00F46B03" w:rsidRDefault="00F46B03">
      <w:pPr>
        <w:rPr>
          <w:sz w:val="20"/>
          <w:szCs w:val="20"/>
        </w:rPr>
      </w:pPr>
    </w:p>
    <w:p w:rsidR="00F46B03" w:rsidRPr="00F46B03" w:rsidRDefault="00F46B03">
      <w:pPr>
        <w:rPr>
          <w:sz w:val="20"/>
          <w:szCs w:val="20"/>
        </w:rPr>
      </w:pPr>
    </w:p>
    <w:tbl>
      <w:tblPr>
        <w:tblW w:w="9042" w:type="dxa"/>
        <w:tblInd w:w="96" w:type="dxa"/>
        <w:tblLook w:val="04A0"/>
      </w:tblPr>
      <w:tblGrid>
        <w:gridCol w:w="2679"/>
        <w:gridCol w:w="1792"/>
        <w:gridCol w:w="921"/>
        <w:gridCol w:w="609"/>
        <w:gridCol w:w="1249"/>
        <w:gridCol w:w="1792"/>
      </w:tblGrid>
      <w:tr w:rsidR="00F46B03" w:rsidRPr="00F46B03" w:rsidTr="00F46B03">
        <w:trPr>
          <w:trHeight w:val="495"/>
        </w:trPr>
        <w:tc>
          <w:tcPr>
            <w:tcW w:w="90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923C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Predotar</w:t>
            </w:r>
            <w:proofErr w:type="spellEnd"/>
            <w:r w:rsidRPr="00F46B0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. 1.03 prediction results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quence  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tid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sewher</w:t>
            </w:r>
            <w:proofErr w:type="spellEnd"/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diction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264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560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4G2419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040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8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3G0777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5g0203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62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59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96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1g301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4g0637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2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4g3294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3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d3g388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8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09g3867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r12g514850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8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02g0806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9G1315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6G1788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8G3329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0116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8G0741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3025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8G0329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4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7G2587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2197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1245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2G3056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3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01G0680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G0077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2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3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1386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8G2746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3G1556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2G1030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0339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3G150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4G0340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Gr002G1228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1G2206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3G098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05G1481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010G0030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6g45299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g09984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646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64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5g09732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5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g0254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4g0174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8g3914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304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3041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9g2984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5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8g3808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4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2g3298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6g50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662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6622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1251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12515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9669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9664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5427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4336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481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22244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3c1915000V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1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DS3B16D817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AS67EFE0FA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BSF828BA5F4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2BSF828BA5F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BS1A6D16C6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DSCB359539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L89CF7F5D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L0F3A986F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AS76670DCA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L0C2D144B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L37ECD3B1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a5DL5A546D5B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S5B7BFBD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BL870E640C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AL1DA3B46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DSAC5D29D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2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7AL1A21E87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5BSAB86BB5D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chondrial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5G8336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6965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11216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126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1419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R   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39907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2466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ne   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2G002220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97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3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</w:t>
            </w:r>
          </w:p>
        </w:tc>
      </w:tr>
      <w:tr w:rsidR="00F46B03" w:rsidRPr="00F46B03" w:rsidTr="00F46B03">
        <w:trPr>
          <w:trHeight w:val="285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5G81321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4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6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,2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3" w:rsidRPr="00F46B03" w:rsidRDefault="00F46B03" w:rsidP="00F46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id       </w:t>
            </w:r>
          </w:p>
        </w:tc>
      </w:tr>
    </w:tbl>
    <w:p w:rsidR="00F46B03" w:rsidRDefault="00F46B03">
      <w:pPr>
        <w:rPr>
          <w:sz w:val="20"/>
          <w:szCs w:val="20"/>
        </w:rPr>
      </w:pPr>
    </w:p>
    <w:p w:rsidR="00F46B03" w:rsidRPr="00F46B03" w:rsidRDefault="00F46B03">
      <w:pPr>
        <w:rPr>
          <w:sz w:val="20"/>
          <w:szCs w:val="20"/>
        </w:rPr>
      </w:pPr>
    </w:p>
    <w:sectPr w:rsidR="00F46B03" w:rsidRPr="00F46B03" w:rsidSect="00AC4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B00" w:rsidRDefault="00580B00" w:rsidP="00D026CF">
      <w:r>
        <w:separator/>
      </w:r>
    </w:p>
  </w:endnote>
  <w:endnote w:type="continuationSeparator" w:id="0">
    <w:p w:rsidR="00580B00" w:rsidRDefault="00580B00" w:rsidP="00D02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B00" w:rsidRDefault="00580B00" w:rsidP="00D026CF">
      <w:r>
        <w:separator/>
      </w:r>
    </w:p>
  </w:footnote>
  <w:footnote w:type="continuationSeparator" w:id="0">
    <w:p w:rsidR="00580B00" w:rsidRDefault="00580B00" w:rsidP="00D02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6B03"/>
    <w:rsid w:val="000B67B5"/>
    <w:rsid w:val="00580B00"/>
    <w:rsid w:val="00AC4588"/>
    <w:rsid w:val="00D026CF"/>
    <w:rsid w:val="00F46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5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46B0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46B03"/>
    <w:rPr>
      <w:color w:val="800080"/>
      <w:u w:val="single"/>
    </w:rPr>
  </w:style>
  <w:style w:type="paragraph" w:customStyle="1" w:styleId="font5">
    <w:name w:val="font5"/>
    <w:basedOn w:val="a"/>
    <w:rsid w:val="00F46B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46B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F46B03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color w:val="000000"/>
      <w:kern w:val="0"/>
      <w:sz w:val="24"/>
      <w:szCs w:val="24"/>
    </w:rPr>
  </w:style>
  <w:style w:type="paragraph" w:customStyle="1" w:styleId="xl63">
    <w:name w:val="xl63"/>
    <w:basedOn w:val="a"/>
    <w:rsid w:val="00F46B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46B03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5">
    <w:name w:val="xl65"/>
    <w:basedOn w:val="a"/>
    <w:rsid w:val="00F46B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46B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46B0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F46B03"/>
    <w:pPr>
      <w:widowControl/>
      <w:shd w:val="clear" w:color="000000" w:fill="8DB4E3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D02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D026CF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D02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D026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991</Words>
  <Characters>11353</Characters>
  <Application>Microsoft Office Word</Application>
  <DocSecurity>0</DocSecurity>
  <Lines>94</Lines>
  <Paragraphs>26</Paragraphs>
  <ScaleCrop>false</ScaleCrop>
  <Company/>
  <LinksUpToDate>false</LinksUpToDate>
  <CharactersWithSpaces>1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4</dc:creator>
  <cp:lastModifiedBy>214</cp:lastModifiedBy>
  <cp:revision>2</cp:revision>
  <dcterms:created xsi:type="dcterms:W3CDTF">2017-08-30T07:27:00Z</dcterms:created>
  <dcterms:modified xsi:type="dcterms:W3CDTF">2017-08-30T07:39:00Z</dcterms:modified>
</cp:coreProperties>
</file>